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143F0" w14:textId="77777777" w:rsidR="006926F3" w:rsidRPr="007B101F" w:rsidRDefault="006926F3" w:rsidP="006926F3">
      <w:pPr>
        <w:rPr>
          <w:rFonts w:ascii="Arial" w:hAnsi="Arial" w:cs="Arial"/>
          <w:b/>
        </w:rPr>
      </w:pPr>
      <w:bookmarkStart w:id="0" w:name="_Hlk29214101"/>
      <w:r w:rsidRPr="007B101F">
        <w:rPr>
          <w:rFonts w:ascii="Arial" w:hAnsi="Arial" w:cs="Arial"/>
          <w:b/>
        </w:rPr>
        <w:t>S1_Appendix. Leading causes of death at Newlands Clinic 2004-2017 (n=50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10"/>
        <w:gridCol w:w="1641"/>
      </w:tblGrid>
      <w:tr w:rsidR="006926F3" w:rsidRPr="00563E6B" w14:paraId="28412007" w14:textId="77777777" w:rsidTr="007B101F">
        <w:tc>
          <w:tcPr>
            <w:tcW w:w="5665" w:type="dxa"/>
          </w:tcPr>
          <w:p w14:paraId="65C83D9B" w14:textId="77777777" w:rsidR="006926F3" w:rsidRPr="00563E6B" w:rsidRDefault="006926F3" w:rsidP="007B101F">
            <w:pPr>
              <w:spacing w:line="480" w:lineRule="auto"/>
              <w:rPr>
                <w:rFonts w:ascii="Arial" w:hAnsi="Arial" w:cs="Arial"/>
                <w:b/>
              </w:rPr>
            </w:pPr>
            <w:r w:rsidRPr="00563E6B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1710" w:type="dxa"/>
          </w:tcPr>
          <w:p w14:paraId="4DF0410B" w14:textId="77777777" w:rsidR="006926F3" w:rsidRPr="00563E6B" w:rsidRDefault="006926F3" w:rsidP="007B101F">
            <w:pPr>
              <w:spacing w:line="480" w:lineRule="auto"/>
              <w:rPr>
                <w:rFonts w:ascii="Arial" w:hAnsi="Arial" w:cs="Arial"/>
                <w:b/>
              </w:rPr>
            </w:pPr>
            <w:r w:rsidRPr="00563E6B">
              <w:rPr>
                <w:rFonts w:ascii="Arial" w:hAnsi="Arial" w:cs="Arial"/>
                <w:b/>
              </w:rPr>
              <w:t>Frequency</w:t>
            </w:r>
          </w:p>
        </w:tc>
        <w:tc>
          <w:tcPr>
            <w:tcW w:w="1641" w:type="dxa"/>
          </w:tcPr>
          <w:p w14:paraId="14FC25C1" w14:textId="77777777" w:rsidR="006926F3" w:rsidRPr="00563E6B" w:rsidRDefault="006926F3" w:rsidP="007B101F">
            <w:pPr>
              <w:spacing w:line="480" w:lineRule="auto"/>
              <w:rPr>
                <w:rFonts w:ascii="Arial" w:hAnsi="Arial" w:cs="Arial"/>
                <w:b/>
              </w:rPr>
            </w:pPr>
            <w:r w:rsidRPr="00563E6B">
              <w:rPr>
                <w:rFonts w:ascii="Arial" w:hAnsi="Arial" w:cs="Arial"/>
                <w:b/>
              </w:rPr>
              <w:t>Percentage</w:t>
            </w:r>
          </w:p>
        </w:tc>
      </w:tr>
      <w:tr w:rsidR="006926F3" w14:paraId="06ECE8FE" w14:textId="77777777" w:rsidTr="007B101F">
        <w:tc>
          <w:tcPr>
            <w:tcW w:w="5665" w:type="dxa"/>
          </w:tcPr>
          <w:p w14:paraId="657667E2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(TB)</w:t>
            </w:r>
          </w:p>
        </w:tc>
        <w:tc>
          <w:tcPr>
            <w:tcW w:w="1710" w:type="dxa"/>
          </w:tcPr>
          <w:p w14:paraId="0A7C43EA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641" w:type="dxa"/>
          </w:tcPr>
          <w:p w14:paraId="5C461051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926F3" w14:paraId="4D3585E4" w14:textId="77777777" w:rsidTr="007B101F">
        <w:tc>
          <w:tcPr>
            <w:tcW w:w="5665" w:type="dxa"/>
          </w:tcPr>
          <w:p w14:paraId="49B30B86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gnancy</w:t>
            </w:r>
          </w:p>
        </w:tc>
        <w:tc>
          <w:tcPr>
            <w:tcW w:w="1710" w:type="dxa"/>
          </w:tcPr>
          <w:p w14:paraId="74CDF6CF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641" w:type="dxa"/>
          </w:tcPr>
          <w:p w14:paraId="1C8248F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</w:tr>
      <w:tr w:rsidR="006926F3" w14:paraId="72530C1F" w14:textId="77777777" w:rsidTr="007B101F">
        <w:tc>
          <w:tcPr>
            <w:tcW w:w="5665" w:type="dxa"/>
          </w:tcPr>
          <w:p w14:paraId="195E6016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ingitis</w:t>
            </w:r>
          </w:p>
        </w:tc>
        <w:tc>
          <w:tcPr>
            <w:tcW w:w="1710" w:type="dxa"/>
          </w:tcPr>
          <w:p w14:paraId="5498E0D1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641" w:type="dxa"/>
          </w:tcPr>
          <w:p w14:paraId="07F58DF1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</w:tr>
      <w:tr w:rsidR="006926F3" w14:paraId="61AF9165" w14:textId="77777777" w:rsidTr="007B101F">
        <w:tc>
          <w:tcPr>
            <w:tcW w:w="5665" w:type="dxa"/>
          </w:tcPr>
          <w:p w14:paraId="7704FC97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anced HIV Infection</w:t>
            </w:r>
          </w:p>
        </w:tc>
        <w:tc>
          <w:tcPr>
            <w:tcW w:w="1710" w:type="dxa"/>
          </w:tcPr>
          <w:p w14:paraId="155B2C76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641" w:type="dxa"/>
          </w:tcPr>
          <w:p w14:paraId="65C56B3B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</w:tr>
      <w:tr w:rsidR="006926F3" w14:paraId="22E1E062" w14:textId="77777777" w:rsidTr="007B101F">
        <w:tc>
          <w:tcPr>
            <w:tcW w:w="5665" w:type="dxa"/>
          </w:tcPr>
          <w:p w14:paraId="2769BD2A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oeal disease</w:t>
            </w:r>
          </w:p>
        </w:tc>
        <w:tc>
          <w:tcPr>
            <w:tcW w:w="1710" w:type="dxa"/>
          </w:tcPr>
          <w:p w14:paraId="1E8AB632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641" w:type="dxa"/>
          </w:tcPr>
          <w:p w14:paraId="4A7C7002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</w:p>
        </w:tc>
      </w:tr>
      <w:tr w:rsidR="006926F3" w14:paraId="0EF7076B" w14:textId="77777777" w:rsidTr="007B101F">
        <w:tc>
          <w:tcPr>
            <w:tcW w:w="5665" w:type="dxa"/>
          </w:tcPr>
          <w:p w14:paraId="4E69D968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nal disease</w:t>
            </w:r>
          </w:p>
        </w:tc>
        <w:tc>
          <w:tcPr>
            <w:tcW w:w="1710" w:type="dxa"/>
          </w:tcPr>
          <w:p w14:paraId="4DC64166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641" w:type="dxa"/>
          </w:tcPr>
          <w:p w14:paraId="49C7BEFF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</w:tr>
      <w:tr w:rsidR="006926F3" w14:paraId="0A0FA523" w14:textId="77777777" w:rsidTr="007B101F">
        <w:tc>
          <w:tcPr>
            <w:tcW w:w="5665" w:type="dxa"/>
          </w:tcPr>
          <w:p w14:paraId="35E451FD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iratory infection (excluding TB)</w:t>
            </w:r>
          </w:p>
        </w:tc>
        <w:tc>
          <w:tcPr>
            <w:tcW w:w="1710" w:type="dxa"/>
          </w:tcPr>
          <w:p w14:paraId="132A20A5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641" w:type="dxa"/>
          </w:tcPr>
          <w:p w14:paraId="5233033A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6926F3" w14:paraId="47E069CA" w14:textId="77777777" w:rsidTr="007B101F">
        <w:tc>
          <w:tcPr>
            <w:tcW w:w="5665" w:type="dxa"/>
          </w:tcPr>
          <w:p w14:paraId="153ED3C2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 Disease</w:t>
            </w:r>
          </w:p>
        </w:tc>
        <w:tc>
          <w:tcPr>
            <w:tcW w:w="1710" w:type="dxa"/>
          </w:tcPr>
          <w:p w14:paraId="264E7B1E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641" w:type="dxa"/>
          </w:tcPr>
          <w:p w14:paraId="2BD5E5DF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</w:tr>
      <w:tr w:rsidR="006926F3" w14:paraId="0B17C945" w14:textId="77777777" w:rsidTr="007B101F">
        <w:tc>
          <w:tcPr>
            <w:tcW w:w="5665" w:type="dxa"/>
          </w:tcPr>
          <w:p w14:paraId="074732B1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 and hepatic (excluding diarrhoea)</w:t>
            </w:r>
          </w:p>
        </w:tc>
        <w:tc>
          <w:tcPr>
            <w:tcW w:w="1710" w:type="dxa"/>
          </w:tcPr>
          <w:p w14:paraId="51706EA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641" w:type="dxa"/>
          </w:tcPr>
          <w:p w14:paraId="61516836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6926F3" w14:paraId="12024D14" w14:textId="77777777" w:rsidTr="007B101F">
        <w:tc>
          <w:tcPr>
            <w:tcW w:w="5665" w:type="dxa"/>
          </w:tcPr>
          <w:p w14:paraId="2A9113E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</w:tc>
        <w:tc>
          <w:tcPr>
            <w:tcW w:w="1710" w:type="dxa"/>
          </w:tcPr>
          <w:p w14:paraId="1AB4D1AB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41" w:type="dxa"/>
          </w:tcPr>
          <w:p w14:paraId="25DC5DAC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6926F3" w14:paraId="25AF865A" w14:textId="77777777" w:rsidTr="007B101F">
        <w:tc>
          <w:tcPr>
            <w:tcW w:w="5665" w:type="dxa"/>
          </w:tcPr>
          <w:p w14:paraId="7D53B79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icide</w:t>
            </w:r>
          </w:p>
        </w:tc>
        <w:tc>
          <w:tcPr>
            <w:tcW w:w="1710" w:type="dxa"/>
          </w:tcPr>
          <w:p w14:paraId="0FB6954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41" w:type="dxa"/>
          </w:tcPr>
          <w:p w14:paraId="6A8905C7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6926F3" w14:paraId="14799FEC" w14:textId="77777777" w:rsidTr="007B101F">
        <w:tc>
          <w:tcPr>
            <w:tcW w:w="5665" w:type="dxa"/>
          </w:tcPr>
          <w:p w14:paraId="59C1E31D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 conditions other than meningitis</w:t>
            </w:r>
          </w:p>
        </w:tc>
        <w:tc>
          <w:tcPr>
            <w:tcW w:w="1710" w:type="dxa"/>
          </w:tcPr>
          <w:p w14:paraId="7E32C71E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641" w:type="dxa"/>
          </w:tcPr>
          <w:p w14:paraId="7D0DC633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</w:tr>
      <w:tr w:rsidR="006926F3" w14:paraId="105EB784" w14:textId="77777777" w:rsidTr="007B101F">
        <w:tc>
          <w:tcPr>
            <w:tcW w:w="5665" w:type="dxa"/>
          </w:tcPr>
          <w:p w14:paraId="18F8CAEC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ad traffic accident</w:t>
            </w:r>
          </w:p>
        </w:tc>
        <w:tc>
          <w:tcPr>
            <w:tcW w:w="1710" w:type="dxa"/>
          </w:tcPr>
          <w:p w14:paraId="1B8D7D54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41" w:type="dxa"/>
          </w:tcPr>
          <w:p w14:paraId="1E0DBED5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6926F3" w14:paraId="153E7D60" w14:textId="77777777" w:rsidTr="007B101F">
        <w:tc>
          <w:tcPr>
            <w:tcW w:w="5665" w:type="dxa"/>
          </w:tcPr>
          <w:p w14:paraId="1CB2F708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emia</w:t>
            </w:r>
          </w:p>
        </w:tc>
        <w:tc>
          <w:tcPr>
            <w:tcW w:w="1710" w:type="dxa"/>
          </w:tcPr>
          <w:p w14:paraId="18BBAA9A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41" w:type="dxa"/>
          </w:tcPr>
          <w:p w14:paraId="728C8E5D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6926F3" w14:paraId="1C27BDD1" w14:textId="77777777" w:rsidTr="007B101F">
        <w:tc>
          <w:tcPr>
            <w:tcW w:w="5665" w:type="dxa"/>
          </w:tcPr>
          <w:p w14:paraId="195C7B75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ug toxicity</w:t>
            </w:r>
          </w:p>
        </w:tc>
        <w:tc>
          <w:tcPr>
            <w:tcW w:w="1710" w:type="dxa"/>
          </w:tcPr>
          <w:p w14:paraId="0BF8F818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41" w:type="dxa"/>
          </w:tcPr>
          <w:p w14:paraId="69527A39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6926F3" w14:paraId="51A445DD" w14:textId="77777777" w:rsidTr="007B101F">
        <w:tc>
          <w:tcPr>
            <w:tcW w:w="5665" w:type="dxa"/>
          </w:tcPr>
          <w:p w14:paraId="3BA9BDFD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aria</w:t>
            </w:r>
          </w:p>
        </w:tc>
        <w:tc>
          <w:tcPr>
            <w:tcW w:w="1710" w:type="dxa"/>
          </w:tcPr>
          <w:p w14:paraId="79EA5C30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41" w:type="dxa"/>
          </w:tcPr>
          <w:p w14:paraId="2EDF9001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6926F3" w14:paraId="518A9C3B" w14:textId="77777777" w:rsidTr="007B101F">
        <w:tc>
          <w:tcPr>
            <w:tcW w:w="5665" w:type="dxa"/>
          </w:tcPr>
          <w:p w14:paraId="2618FE69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ic illness</w:t>
            </w:r>
          </w:p>
        </w:tc>
        <w:tc>
          <w:tcPr>
            <w:tcW w:w="1710" w:type="dxa"/>
          </w:tcPr>
          <w:p w14:paraId="27E4D4CB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41" w:type="dxa"/>
          </w:tcPr>
          <w:p w14:paraId="10C430A3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6926F3" w14:paraId="760D3506" w14:textId="77777777" w:rsidTr="007B101F">
        <w:tc>
          <w:tcPr>
            <w:tcW w:w="5665" w:type="dxa"/>
          </w:tcPr>
          <w:p w14:paraId="4D98540E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Pregnancy related </w:t>
            </w:r>
          </w:p>
        </w:tc>
        <w:tc>
          <w:tcPr>
            <w:tcW w:w="1710" w:type="dxa"/>
          </w:tcPr>
          <w:p w14:paraId="67DD8802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41" w:type="dxa"/>
          </w:tcPr>
          <w:p w14:paraId="38B79649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6926F3" w14:paraId="04B3388E" w14:textId="77777777" w:rsidTr="007B101F">
        <w:tc>
          <w:tcPr>
            <w:tcW w:w="5665" w:type="dxa"/>
          </w:tcPr>
          <w:p w14:paraId="73B82475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illnesses</w:t>
            </w:r>
          </w:p>
        </w:tc>
        <w:tc>
          <w:tcPr>
            <w:tcW w:w="1710" w:type="dxa"/>
          </w:tcPr>
          <w:p w14:paraId="7A5B9150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641" w:type="dxa"/>
          </w:tcPr>
          <w:p w14:paraId="25E2B129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</w:tr>
      <w:tr w:rsidR="006926F3" w14:paraId="6ED668B7" w14:textId="77777777" w:rsidTr="007B101F">
        <w:tc>
          <w:tcPr>
            <w:tcW w:w="5665" w:type="dxa"/>
          </w:tcPr>
          <w:p w14:paraId="6A8D5E13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1710" w:type="dxa"/>
          </w:tcPr>
          <w:p w14:paraId="4C5EEB79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641" w:type="dxa"/>
          </w:tcPr>
          <w:p w14:paraId="707C625C" w14:textId="77777777" w:rsidR="006926F3" w:rsidRDefault="006926F3" w:rsidP="007B10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bookmarkEnd w:id="0"/>
    </w:tbl>
    <w:p w14:paraId="327C3A14" w14:textId="77777777" w:rsidR="006926F3" w:rsidRDefault="006926F3" w:rsidP="006926F3">
      <w:pPr>
        <w:rPr>
          <w:rFonts w:ascii="Arial" w:hAnsi="Arial" w:cs="Arial"/>
          <w:b/>
          <w:sz w:val="24"/>
          <w:szCs w:val="24"/>
        </w:rPr>
      </w:pPr>
    </w:p>
    <w:p w14:paraId="5114A6A1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F3"/>
    <w:rsid w:val="001F5D6B"/>
    <w:rsid w:val="00605B74"/>
    <w:rsid w:val="0069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88F2"/>
  <w15:chartTrackingRefBased/>
  <w15:docId w15:val="{4FB786FC-F245-4B5F-985D-AE13DF76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6F3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12T08:28:00Z</dcterms:created>
  <dcterms:modified xsi:type="dcterms:W3CDTF">2020-08-12T08:28:00Z</dcterms:modified>
</cp:coreProperties>
</file>